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FE8" w:rsidRPr="00212C83" w:rsidRDefault="004E6FE8" w:rsidP="004E6FE8">
      <w:pPr>
        <w:spacing w:after="0" w:line="240" w:lineRule="auto"/>
        <w:jc w:val="both"/>
        <w:rPr>
          <w:rFonts w:ascii="Times New Roman" w:hAnsi="Times New Roman"/>
          <w:b/>
          <w:szCs w:val="20"/>
        </w:rPr>
      </w:pPr>
      <w:r w:rsidRPr="00212C83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S5</w:t>
      </w:r>
      <w:r w:rsidRPr="00212C83">
        <w:rPr>
          <w:rFonts w:ascii="Times New Roman" w:hAnsi="Times New Roman"/>
          <w:b/>
          <w:szCs w:val="20"/>
        </w:rPr>
        <w:t xml:space="preserve">. </w:t>
      </w:r>
      <w:r>
        <w:rPr>
          <w:rFonts w:ascii="Times New Roman" w:hAnsi="Times New Roman"/>
          <w:b/>
          <w:szCs w:val="20"/>
        </w:rPr>
        <w:t xml:space="preserve"> Genomic regions reaching top 3% of all </w:t>
      </w:r>
      <w:r w:rsidRPr="007352CA">
        <w:rPr>
          <w:rFonts w:ascii="Times New Roman" w:hAnsi="Times New Roman"/>
          <w:b/>
          <w:i/>
          <w:szCs w:val="20"/>
        </w:rPr>
        <w:t>F</w:t>
      </w:r>
      <w:r w:rsidRPr="007352CA">
        <w:rPr>
          <w:rFonts w:ascii="Times New Roman" w:hAnsi="Times New Roman"/>
          <w:b/>
          <w:i/>
          <w:szCs w:val="20"/>
          <w:vertAlign w:val="subscript"/>
        </w:rPr>
        <w:t>L</w:t>
      </w:r>
      <w:r>
        <w:rPr>
          <w:rFonts w:ascii="Times New Roman" w:hAnsi="Times New Roman"/>
          <w:b/>
          <w:szCs w:val="20"/>
        </w:rPr>
        <w:t xml:space="preserve"> across groups.</w:t>
      </w:r>
    </w:p>
    <w:tbl>
      <w:tblPr>
        <w:tblW w:w="8134" w:type="dxa"/>
        <w:tblInd w:w="-72" w:type="dxa"/>
        <w:tblLook w:val="04A0"/>
      </w:tblPr>
      <w:tblGrid>
        <w:gridCol w:w="1610"/>
        <w:gridCol w:w="1695"/>
        <w:gridCol w:w="295"/>
        <w:gridCol w:w="2162"/>
        <w:gridCol w:w="424"/>
        <w:gridCol w:w="1948"/>
      </w:tblGrid>
      <w:tr w:rsidR="004E6FE8" w:rsidRPr="00EF3A53" w:rsidTr="00B823DA">
        <w:trPr>
          <w:trHeight w:val="458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 (Mb)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A</w:t>
            </w: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Mb)</w:t>
            </w:r>
            <w:r w:rsidRPr="00982D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B</w:t>
            </w:r>
            <w:r w:rsidRPr="009B35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Mb)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5-18.23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0-32.78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9-32.78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13-53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70-53.53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89-85.70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.16-133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.70-133.16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90-72.22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90-72.22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22-97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34-101.40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30-76.13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28-89.13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44-46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87-45.87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41-96.32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11-38.7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52-38.75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75-61.0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11-72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11-72.23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2-7.4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58-37.2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4-34.9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91-50.66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15-49.62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85-51.17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04-56.7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31-57.32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88-21.58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1-28.58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58-60.37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.22-68.75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50-72.14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6-49.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67-25.64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56-36.92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8-22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25-26.16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90-31.4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07-45.7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22-21.87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01-24.03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8-24.58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62-41.35</w:t>
            </w:r>
          </w:p>
        </w:tc>
      </w:tr>
      <w:tr w:rsidR="004E6FE8" w:rsidRPr="00EF3A53" w:rsidTr="00B823DA">
        <w:trPr>
          <w:trHeight w:val="331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62-43.3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FE8" w:rsidRPr="009B35EC" w:rsidRDefault="004E6FE8" w:rsidP="00B823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B35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85-43.84</w:t>
            </w:r>
          </w:p>
        </w:tc>
      </w:tr>
    </w:tbl>
    <w:p w:rsidR="004E6FE8" w:rsidRPr="008C1121" w:rsidRDefault="004E6FE8" w:rsidP="004E6FE8">
      <w:pPr>
        <w:spacing w:after="0"/>
        <w:rPr>
          <w:rFonts w:ascii="Times New Roman" w:hAnsi="Times New Roman"/>
          <w:sz w:val="16"/>
          <w:szCs w:val="16"/>
        </w:rPr>
      </w:pPr>
      <w:r w:rsidRPr="008C1121">
        <w:rPr>
          <w:rFonts w:ascii="Times New Roman" w:hAnsi="Times New Roman"/>
          <w:sz w:val="16"/>
          <w:szCs w:val="16"/>
          <w:vertAlign w:val="superscript"/>
        </w:rPr>
        <w:t xml:space="preserve">* </w:t>
      </w:r>
      <w:r w:rsidRPr="008C1121">
        <w:rPr>
          <w:rFonts w:ascii="Times New Roman" w:hAnsi="Times New Roman"/>
          <w:sz w:val="16"/>
          <w:szCs w:val="16"/>
        </w:rPr>
        <w:t>Top 1% = 0.193; 2%=0.163; 3%=0.155; 4%=0.144; 5%=0.139</w:t>
      </w:r>
    </w:p>
    <w:sectPr w:rsidR="004E6FE8" w:rsidRPr="008C1121" w:rsidSect="00967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4E6FE8"/>
    <w:rsid w:val="004E6FE8"/>
    <w:rsid w:val="009674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FE8"/>
    <w:rPr>
      <w:rFonts w:ascii="Calibri" w:eastAsiaTheme="minorEastAsia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USDA-ARS-ANRI-BFGL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 Sonstegard</dc:creator>
  <cp:lastModifiedBy>Tad Sonstegard</cp:lastModifiedBy>
  <cp:revision>1</cp:revision>
  <dcterms:created xsi:type="dcterms:W3CDTF">2013-10-23T18:54:00Z</dcterms:created>
  <dcterms:modified xsi:type="dcterms:W3CDTF">2013-10-23T18:54:00Z</dcterms:modified>
</cp:coreProperties>
</file>